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F4CA1" w14:textId="5B72D13F" w:rsidR="00A50852" w:rsidRDefault="00A50852" w:rsidP="00A50852">
      <w:pPr>
        <w:ind w:left="-567"/>
        <w:rPr>
          <w:rFonts w:ascii="Arial" w:hAnsi="Arial" w:cs="Arial"/>
          <w:b/>
          <w:bCs/>
          <w:sz w:val="24"/>
          <w:lang w:val="en-IE"/>
        </w:rPr>
      </w:pPr>
      <w:bookmarkStart w:id="0" w:name="_GoBack"/>
      <w:bookmarkEnd w:id="0"/>
      <w:r w:rsidRPr="00AC0C57">
        <w:rPr>
          <w:rFonts w:ascii="Arial" w:hAnsi="Arial" w:cs="Arial"/>
          <w:b/>
          <w:sz w:val="24"/>
          <w:lang w:val="en-IE"/>
        </w:rPr>
        <w:t>Prehospital characteristics that identify major trauma patients: A hybrid systematic review</w:t>
      </w:r>
      <w:r w:rsidRPr="00182DFD">
        <w:rPr>
          <w:rFonts w:ascii="Arial" w:hAnsi="Arial" w:cs="Arial"/>
          <w:b/>
          <w:bCs/>
          <w:sz w:val="24"/>
          <w:lang w:val="en-IE"/>
        </w:rPr>
        <w:t>.</w:t>
      </w:r>
      <w:r>
        <w:rPr>
          <w:rFonts w:ascii="Arial" w:hAnsi="Arial" w:cs="Arial"/>
          <w:b/>
          <w:bCs/>
          <w:sz w:val="24"/>
          <w:lang w:val="en-IE"/>
        </w:rPr>
        <w:t xml:space="preserve"> Donnelly et al.,</w:t>
      </w:r>
    </w:p>
    <w:p w14:paraId="19152D23" w14:textId="77777777" w:rsidR="00A50852" w:rsidRDefault="00A50852" w:rsidP="00185D90">
      <w:pPr>
        <w:jc w:val="center"/>
        <w:rPr>
          <w:rFonts w:cstheme="minorHAnsi"/>
          <w:b/>
          <w:lang w:val="en-US"/>
        </w:rPr>
      </w:pPr>
    </w:p>
    <w:p w14:paraId="4651F46C" w14:textId="05DD4415" w:rsidR="00F85DF3" w:rsidRPr="00A50852" w:rsidRDefault="00444EF9" w:rsidP="00185D90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</w:t>
      </w:r>
      <w:r w:rsidR="005106F0" w:rsidRPr="00A50852">
        <w:rPr>
          <w:rFonts w:ascii="Arial" w:hAnsi="Arial" w:cs="Arial"/>
          <w:b/>
          <w:sz w:val="24"/>
          <w:szCs w:val="24"/>
          <w:lang w:val="en-US"/>
        </w:rPr>
        <w:t xml:space="preserve"> 2 Search Strategy </w:t>
      </w:r>
      <w:r w:rsidR="000B4EA5" w:rsidRPr="00A50852">
        <w:rPr>
          <w:rFonts w:ascii="Arial" w:hAnsi="Arial" w:cs="Arial"/>
          <w:b/>
          <w:sz w:val="24"/>
          <w:szCs w:val="24"/>
          <w:lang w:val="en-US"/>
        </w:rPr>
        <w:t xml:space="preserve">at </w:t>
      </w:r>
      <w:r w:rsidR="00503FC2" w:rsidRPr="00A50852">
        <w:rPr>
          <w:rFonts w:ascii="Arial" w:hAnsi="Arial" w:cs="Arial"/>
          <w:b/>
          <w:sz w:val="24"/>
          <w:szCs w:val="24"/>
          <w:lang w:val="en-US"/>
        </w:rPr>
        <w:t>31 Jan 2023</w:t>
      </w:r>
    </w:p>
    <w:p w14:paraId="05CCDF88" w14:textId="77777777" w:rsidR="00A50852" w:rsidRPr="007C1281" w:rsidRDefault="00A50852" w:rsidP="00185D90">
      <w:pPr>
        <w:jc w:val="center"/>
        <w:rPr>
          <w:rFonts w:cstheme="minorHAnsi"/>
          <w:b/>
          <w:lang w:val="en-US"/>
        </w:rPr>
      </w:pPr>
    </w:p>
    <w:p w14:paraId="6A2D9681" w14:textId="77777777" w:rsidR="00921486" w:rsidRPr="004A7FC8" w:rsidRDefault="00921486" w:rsidP="00F85DF3">
      <w:pPr>
        <w:rPr>
          <w:rFonts w:cstheme="minorHAnsi"/>
          <w:lang w:val="en-US"/>
        </w:rPr>
      </w:pPr>
    </w:p>
    <w:p w14:paraId="19190E63" w14:textId="77777777" w:rsidR="005D6628" w:rsidRPr="004A7FC8" w:rsidRDefault="005D6628" w:rsidP="00F85DF3">
      <w:pPr>
        <w:rPr>
          <w:rFonts w:cstheme="minorHAnsi"/>
          <w:lang w:val="en-US"/>
        </w:rPr>
      </w:pPr>
    </w:p>
    <w:p w14:paraId="1B4D5135" w14:textId="2DE4559E" w:rsidR="009B2540" w:rsidRPr="004A7FC8" w:rsidRDefault="004A7FC8" w:rsidP="00F85DF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earch </w:t>
      </w:r>
      <w:r w:rsidR="0035309A" w:rsidRPr="004A7FC8">
        <w:rPr>
          <w:rFonts w:cstheme="minorHAnsi"/>
          <w:b/>
          <w:bCs/>
          <w:lang w:val="en-US"/>
        </w:rPr>
        <w:t xml:space="preserve">1 </w:t>
      </w:r>
      <w:r w:rsidR="003E1836" w:rsidRPr="004A7FC8">
        <w:rPr>
          <w:rFonts w:cstheme="minorHAnsi"/>
          <w:b/>
          <w:bCs/>
          <w:lang w:val="en-US"/>
        </w:rPr>
        <w:t xml:space="preserve">– </w:t>
      </w:r>
      <w:r w:rsidR="007C1281">
        <w:rPr>
          <w:rFonts w:cstheme="minorHAnsi"/>
          <w:b/>
          <w:bCs/>
          <w:lang w:val="en-US"/>
        </w:rPr>
        <w:t>Search for Systematic Reviews of Trauma</w:t>
      </w:r>
      <w:r>
        <w:rPr>
          <w:rFonts w:cstheme="minorHAnsi"/>
          <w:b/>
          <w:bCs/>
          <w:lang w:val="en-US"/>
        </w:rPr>
        <w:t xml:space="preserve"> </w:t>
      </w:r>
      <w:r w:rsidR="007C1281">
        <w:rPr>
          <w:rFonts w:cstheme="minorHAnsi"/>
          <w:b/>
          <w:bCs/>
          <w:lang w:val="en-US"/>
        </w:rPr>
        <w:t>T</w:t>
      </w:r>
      <w:r>
        <w:rPr>
          <w:rFonts w:cstheme="minorHAnsi"/>
          <w:b/>
          <w:bCs/>
          <w:lang w:val="en-US"/>
        </w:rPr>
        <w:t xml:space="preserve">riage </w:t>
      </w:r>
      <w:r w:rsidR="007C1281">
        <w:rPr>
          <w:rFonts w:cstheme="minorHAnsi"/>
          <w:b/>
          <w:bCs/>
          <w:lang w:val="en-US"/>
        </w:rPr>
        <w:t>Tools</w:t>
      </w:r>
      <w:r w:rsidR="005D6628" w:rsidRPr="004A7FC8">
        <w:rPr>
          <w:rFonts w:cstheme="minorHAnsi"/>
          <w:b/>
          <w:bCs/>
          <w:lang w:val="en-US"/>
        </w:rPr>
        <w:t xml:space="preserve"> </w:t>
      </w:r>
    </w:p>
    <w:p w14:paraId="45002498" w14:textId="77777777" w:rsidR="0035309A" w:rsidRPr="004A7FC8" w:rsidRDefault="0035309A" w:rsidP="00F85DF3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7348"/>
        <w:gridCol w:w="1107"/>
      </w:tblGrid>
      <w:tr w:rsidR="004A7FC8" w:rsidRPr="005106F0" w14:paraId="42ED0D0F" w14:textId="77777777" w:rsidTr="004A7FC8">
        <w:tc>
          <w:tcPr>
            <w:tcW w:w="561" w:type="dxa"/>
            <w:shd w:val="clear" w:color="auto" w:fill="E7E6E6" w:themeFill="background2"/>
          </w:tcPr>
          <w:p w14:paraId="13F08169" w14:textId="77777777" w:rsidR="00921486" w:rsidRPr="004A7FC8" w:rsidRDefault="00921486" w:rsidP="00503FC2">
            <w:pPr>
              <w:rPr>
                <w:rFonts w:cstheme="minorHAnsi"/>
                <w:bCs/>
                <w:lang w:val="en-US"/>
              </w:rPr>
            </w:pPr>
            <w:bookmarkStart w:id="1" w:name="_Hlk116381260"/>
          </w:p>
        </w:tc>
        <w:tc>
          <w:tcPr>
            <w:tcW w:w="7348" w:type="dxa"/>
            <w:shd w:val="clear" w:color="auto" w:fill="E7E6E6" w:themeFill="background2"/>
          </w:tcPr>
          <w:p w14:paraId="0CA151DE" w14:textId="343344B4" w:rsidR="00921486" w:rsidRPr="005106F0" w:rsidRDefault="00921486" w:rsidP="00503FC2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bCs/>
                <w:lang w:val="en-US"/>
              </w:rPr>
              <w:t>O</w:t>
            </w:r>
            <w:r w:rsidR="003750E8" w:rsidRPr="005106F0">
              <w:rPr>
                <w:rFonts w:cstheme="minorHAnsi"/>
                <w:bCs/>
                <w:lang w:val="en-US"/>
              </w:rPr>
              <w:t>VID MEDLINE</w:t>
            </w:r>
            <w:r w:rsidRPr="005106F0">
              <w:rPr>
                <w:rFonts w:cstheme="minorHAnsi"/>
                <w:bCs/>
                <w:lang w:val="en-US"/>
              </w:rPr>
              <w:t xml:space="preserve"> all</w:t>
            </w:r>
          </w:p>
        </w:tc>
        <w:tc>
          <w:tcPr>
            <w:tcW w:w="1107" w:type="dxa"/>
            <w:shd w:val="clear" w:color="auto" w:fill="E7E6E6" w:themeFill="background2"/>
          </w:tcPr>
          <w:p w14:paraId="23CE7862" w14:textId="36EAADB9" w:rsidR="00921486" w:rsidRPr="005106F0" w:rsidRDefault="00503FC2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1 Jan</w:t>
            </w:r>
          </w:p>
        </w:tc>
      </w:tr>
      <w:tr w:rsidR="004A7FC8" w:rsidRPr="005106F0" w14:paraId="3260DCAE" w14:textId="77777777" w:rsidTr="004A7FC8">
        <w:tc>
          <w:tcPr>
            <w:tcW w:w="561" w:type="dxa"/>
          </w:tcPr>
          <w:p w14:paraId="24182EA0" w14:textId="77777777" w:rsidR="00503FC2" w:rsidRPr="005106F0" w:rsidRDefault="00503FC2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4EC163AD" w14:textId="77777777" w:rsidR="00503FC2" w:rsidRPr="005106F0" w:rsidRDefault="00503FC2" w:rsidP="003A37D6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6C19BC7C" w14:textId="77777777" w:rsidR="00503FC2" w:rsidRPr="005106F0" w:rsidRDefault="00503FC2" w:rsidP="004A7FC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201C3E96" w14:textId="77777777" w:rsidTr="004A7FC8">
        <w:tc>
          <w:tcPr>
            <w:tcW w:w="561" w:type="dxa"/>
          </w:tcPr>
          <w:p w14:paraId="1B1AE0E7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</w:t>
            </w:r>
          </w:p>
        </w:tc>
        <w:tc>
          <w:tcPr>
            <w:tcW w:w="7348" w:type="dxa"/>
          </w:tcPr>
          <w:p w14:paraId="7132B955" w14:textId="084BAEF7" w:rsidR="00FD1CE7" w:rsidRPr="005106F0" w:rsidRDefault="00503FC2" w:rsidP="003A37D6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8F8F8"/>
              </w:rPr>
              <w:t>Trauma.mp. or exp Trauma Centers/ or (trauma adj1 centre$).mp. or (trauma adj1 center$).mp. or (trauma adj1 system$).mp.</w:t>
            </w:r>
          </w:p>
        </w:tc>
        <w:tc>
          <w:tcPr>
            <w:tcW w:w="1107" w:type="dxa"/>
          </w:tcPr>
          <w:p w14:paraId="41FCF3A8" w14:textId="72618487" w:rsidR="00921486" w:rsidRPr="005106F0" w:rsidRDefault="00503FC2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8F8F8"/>
              </w:rPr>
              <w:t>311576</w:t>
            </w:r>
          </w:p>
        </w:tc>
      </w:tr>
      <w:tr w:rsidR="004A7FC8" w:rsidRPr="005106F0" w14:paraId="05FBDB5B" w14:textId="77777777" w:rsidTr="004A7FC8">
        <w:tc>
          <w:tcPr>
            <w:tcW w:w="561" w:type="dxa"/>
          </w:tcPr>
          <w:p w14:paraId="7699D010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7348" w:type="dxa"/>
          </w:tcPr>
          <w:p w14:paraId="05CFF246" w14:textId="0D7E3BCD" w:rsidR="00921486" w:rsidRPr="005106F0" w:rsidRDefault="00503FC2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exp Triage/ or triage.mp. or undertriage.mp. or overtriage.mp.</w:t>
            </w:r>
          </w:p>
        </w:tc>
        <w:tc>
          <w:tcPr>
            <w:tcW w:w="1107" w:type="dxa"/>
          </w:tcPr>
          <w:p w14:paraId="158E0FAB" w14:textId="6485371A" w:rsidR="00921486" w:rsidRPr="005106F0" w:rsidRDefault="00503FC2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29559</w:t>
            </w:r>
          </w:p>
        </w:tc>
      </w:tr>
      <w:tr w:rsidR="004A7FC8" w:rsidRPr="005106F0" w14:paraId="737209D1" w14:textId="77777777" w:rsidTr="004A7FC8">
        <w:tc>
          <w:tcPr>
            <w:tcW w:w="561" w:type="dxa"/>
          </w:tcPr>
          <w:p w14:paraId="2A1AE96F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</w:t>
            </w:r>
          </w:p>
        </w:tc>
        <w:tc>
          <w:tcPr>
            <w:tcW w:w="7348" w:type="dxa"/>
          </w:tcPr>
          <w:p w14:paraId="657A03B7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 xml:space="preserve">1 AND 2 </w:t>
            </w:r>
          </w:p>
        </w:tc>
        <w:tc>
          <w:tcPr>
            <w:tcW w:w="1107" w:type="dxa"/>
          </w:tcPr>
          <w:p w14:paraId="14ED6CC2" w14:textId="69F2B5A1" w:rsidR="00921486" w:rsidRPr="005106F0" w:rsidRDefault="00503FC2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8F8F8"/>
              </w:rPr>
              <w:t>4109</w:t>
            </w:r>
          </w:p>
        </w:tc>
      </w:tr>
      <w:tr w:rsidR="004A7FC8" w:rsidRPr="005106F0" w14:paraId="7DF2B267" w14:textId="77777777" w:rsidTr="004A7FC8">
        <w:tc>
          <w:tcPr>
            <w:tcW w:w="561" w:type="dxa"/>
          </w:tcPr>
          <w:p w14:paraId="78EF91BB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</w:t>
            </w:r>
          </w:p>
        </w:tc>
        <w:tc>
          <w:tcPr>
            <w:tcW w:w="7348" w:type="dxa"/>
          </w:tcPr>
          <w:p w14:paraId="19B6A80D" w14:textId="024C61C4" w:rsidR="00921486" w:rsidRPr="005106F0" w:rsidRDefault="00503FC2" w:rsidP="00503FC2">
            <w:pPr>
              <w:spacing w:line="360" w:lineRule="atLeast"/>
              <w:rPr>
                <w:rFonts w:cstheme="minorHAnsi"/>
                <w:lang w:val="en-US"/>
              </w:rPr>
            </w:pPr>
            <w:r w:rsidRPr="005106F0">
              <w:rPr>
                <w:rStyle w:val="searchhistory-search-term"/>
                <w:rFonts w:cstheme="minorHAnsi"/>
              </w:rPr>
              <w:t>((systematic or scoping or literature) adj (review* or overview*)).mp.</w:t>
            </w:r>
          </w:p>
        </w:tc>
        <w:tc>
          <w:tcPr>
            <w:tcW w:w="1107" w:type="dxa"/>
          </w:tcPr>
          <w:p w14:paraId="0F59AA9B" w14:textId="615AF5ED" w:rsidR="00921486" w:rsidRPr="005106F0" w:rsidRDefault="004E488A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433636</w:t>
            </w:r>
          </w:p>
        </w:tc>
      </w:tr>
      <w:tr w:rsidR="004A7FC8" w:rsidRPr="005106F0" w14:paraId="4F8E70EA" w14:textId="77777777" w:rsidTr="004A7FC8">
        <w:tc>
          <w:tcPr>
            <w:tcW w:w="561" w:type="dxa"/>
          </w:tcPr>
          <w:p w14:paraId="0EA8526B" w14:textId="268EA291" w:rsidR="004E488A" w:rsidRPr="005106F0" w:rsidRDefault="004E488A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5</w:t>
            </w:r>
          </w:p>
        </w:tc>
        <w:tc>
          <w:tcPr>
            <w:tcW w:w="7348" w:type="dxa"/>
          </w:tcPr>
          <w:p w14:paraId="6A6E91E2" w14:textId="663A6B49" w:rsidR="004E488A" w:rsidRPr="005106F0" w:rsidRDefault="004E488A" w:rsidP="00503FC2">
            <w:pPr>
              <w:spacing w:line="360" w:lineRule="atLeast"/>
              <w:rPr>
                <w:rStyle w:val="searchhistory-search-term"/>
                <w:rFonts w:cstheme="minorHAnsi"/>
              </w:rPr>
            </w:pPr>
            <w:r w:rsidRPr="005106F0">
              <w:rPr>
                <w:rFonts w:cstheme="minorHAnsi"/>
                <w:shd w:val="clear" w:color="auto" w:fill="F8F8F8"/>
              </w:rPr>
              <w:t>("review* of reviews" or meta-analy* or metaanaly* or metasynthe* or meta-synthe*).mp.</w:t>
            </w:r>
          </w:p>
        </w:tc>
        <w:tc>
          <w:tcPr>
            <w:tcW w:w="1107" w:type="dxa"/>
          </w:tcPr>
          <w:p w14:paraId="2EDF8217" w14:textId="41C3A851" w:rsidR="004E488A" w:rsidRPr="005106F0" w:rsidRDefault="004E488A" w:rsidP="004A7FC8">
            <w:pPr>
              <w:jc w:val="right"/>
              <w:rPr>
                <w:rFonts w:cstheme="minorHAnsi"/>
                <w:shd w:val="clear" w:color="auto" w:fill="FFFFFF"/>
              </w:rPr>
            </w:pPr>
            <w:r w:rsidRPr="005106F0">
              <w:rPr>
                <w:rFonts w:cstheme="minorHAnsi"/>
                <w:shd w:val="clear" w:color="auto" w:fill="F8F8F8"/>
              </w:rPr>
              <w:t>296152</w:t>
            </w:r>
          </w:p>
        </w:tc>
      </w:tr>
      <w:tr w:rsidR="004A7FC8" w:rsidRPr="005106F0" w14:paraId="70BDEBC2" w14:textId="77777777" w:rsidTr="004A7FC8">
        <w:tc>
          <w:tcPr>
            <w:tcW w:w="561" w:type="dxa"/>
          </w:tcPr>
          <w:p w14:paraId="4D05F94F" w14:textId="0A1D0DF6" w:rsidR="004E488A" w:rsidRPr="005106F0" w:rsidRDefault="004E488A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6</w:t>
            </w:r>
          </w:p>
        </w:tc>
        <w:tc>
          <w:tcPr>
            <w:tcW w:w="7348" w:type="dxa"/>
          </w:tcPr>
          <w:p w14:paraId="793A2F80" w14:textId="2C0BF311" w:rsidR="004E488A" w:rsidRPr="005106F0" w:rsidRDefault="004E488A" w:rsidP="00503FC2">
            <w:pPr>
              <w:spacing w:line="360" w:lineRule="atLeast"/>
              <w:rPr>
                <w:rStyle w:val="searchhistory-search-term"/>
                <w:rFonts w:cstheme="minorHAnsi"/>
              </w:rPr>
            </w:pPr>
            <w:r w:rsidRPr="005106F0">
              <w:rPr>
                <w:rFonts w:cstheme="minorHAnsi"/>
                <w:shd w:val="clear" w:color="auto" w:fill="FFFFFF"/>
              </w:rPr>
              <w:t>exp Review Literature as Topic/ or exp Review/ or Meta-Analysis as Topic/ or Meta-Analysis/ or "systematic review"/</w:t>
            </w:r>
          </w:p>
        </w:tc>
        <w:tc>
          <w:tcPr>
            <w:tcW w:w="1107" w:type="dxa"/>
          </w:tcPr>
          <w:p w14:paraId="483D3F9B" w14:textId="09FFFB99" w:rsidR="004E488A" w:rsidRPr="005106F0" w:rsidRDefault="004E488A" w:rsidP="004A7FC8">
            <w:pPr>
              <w:jc w:val="right"/>
              <w:rPr>
                <w:rFonts w:cstheme="minorHAnsi"/>
                <w:shd w:val="clear" w:color="auto" w:fill="FFFFFF"/>
              </w:rPr>
            </w:pPr>
            <w:r w:rsidRPr="005106F0">
              <w:rPr>
                <w:rFonts w:cstheme="minorHAnsi"/>
                <w:shd w:val="clear" w:color="auto" w:fill="FFFFFF"/>
              </w:rPr>
              <w:t>3305924</w:t>
            </w:r>
          </w:p>
        </w:tc>
      </w:tr>
      <w:tr w:rsidR="004A7FC8" w:rsidRPr="005106F0" w14:paraId="2872134A" w14:textId="77777777" w:rsidTr="004A7FC8">
        <w:tc>
          <w:tcPr>
            <w:tcW w:w="561" w:type="dxa"/>
          </w:tcPr>
          <w:p w14:paraId="364ACFDF" w14:textId="41DCAD2E" w:rsidR="004E488A" w:rsidRPr="005106F0" w:rsidRDefault="004E488A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7</w:t>
            </w:r>
          </w:p>
        </w:tc>
        <w:tc>
          <w:tcPr>
            <w:tcW w:w="7348" w:type="dxa"/>
          </w:tcPr>
          <w:p w14:paraId="6F157A78" w14:textId="6BA927E2" w:rsidR="004E488A" w:rsidRPr="005106F0" w:rsidRDefault="004E488A" w:rsidP="00503FC2">
            <w:pPr>
              <w:spacing w:line="360" w:lineRule="atLeast"/>
              <w:rPr>
                <w:rStyle w:val="searchhistory-search-term"/>
                <w:rFonts w:cstheme="minorHAnsi"/>
              </w:rPr>
            </w:pPr>
            <w:r w:rsidRPr="005106F0">
              <w:rPr>
                <w:rFonts w:cstheme="minorHAnsi"/>
                <w:shd w:val="clear" w:color="auto" w:fill="F8F8F8"/>
              </w:rPr>
              <w:t>4 or 5 or 6</w:t>
            </w:r>
          </w:p>
        </w:tc>
        <w:tc>
          <w:tcPr>
            <w:tcW w:w="1107" w:type="dxa"/>
          </w:tcPr>
          <w:p w14:paraId="26085358" w14:textId="7B14E2A6" w:rsidR="004E488A" w:rsidRPr="005106F0" w:rsidRDefault="004E488A" w:rsidP="004A7FC8">
            <w:pPr>
              <w:jc w:val="right"/>
              <w:rPr>
                <w:rFonts w:cstheme="minorHAnsi"/>
                <w:shd w:val="clear" w:color="auto" w:fill="FFFFFF"/>
              </w:rPr>
            </w:pPr>
            <w:r w:rsidRPr="005106F0">
              <w:rPr>
                <w:rFonts w:cstheme="minorHAnsi"/>
                <w:shd w:val="clear" w:color="auto" w:fill="F8F8F8"/>
              </w:rPr>
              <w:t>3424636</w:t>
            </w:r>
          </w:p>
        </w:tc>
      </w:tr>
      <w:tr w:rsidR="004A7FC8" w:rsidRPr="005106F0" w14:paraId="4CE78CA6" w14:textId="77777777" w:rsidTr="004A7FC8">
        <w:tc>
          <w:tcPr>
            <w:tcW w:w="561" w:type="dxa"/>
          </w:tcPr>
          <w:p w14:paraId="1942007C" w14:textId="49ECA509" w:rsidR="004E488A" w:rsidRPr="005106F0" w:rsidRDefault="004E488A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8</w:t>
            </w:r>
          </w:p>
        </w:tc>
        <w:tc>
          <w:tcPr>
            <w:tcW w:w="7348" w:type="dxa"/>
          </w:tcPr>
          <w:p w14:paraId="14194D9F" w14:textId="602A9E82" w:rsidR="004E488A" w:rsidRPr="005106F0" w:rsidRDefault="004E488A" w:rsidP="00503FC2">
            <w:pPr>
              <w:spacing w:line="360" w:lineRule="atLeast"/>
              <w:rPr>
                <w:rFonts w:cstheme="minorHAnsi"/>
                <w:shd w:val="clear" w:color="auto" w:fill="F8F8F8"/>
              </w:rPr>
            </w:pPr>
            <w:r w:rsidRPr="005106F0">
              <w:rPr>
                <w:rFonts w:cstheme="minorHAnsi"/>
                <w:shd w:val="clear" w:color="auto" w:fill="F8F8F8"/>
              </w:rPr>
              <w:t>3 and 7</w:t>
            </w:r>
          </w:p>
        </w:tc>
        <w:tc>
          <w:tcPr>
            <w:tcW w:w="1107" w:type="dxa"/>
          </w:tcPr>
          <w:p w14:paraId="29C3858F" w14:textId="1066B0E6" w:rsidR="004E488A" w:rsidRPr="005106F0" w:rsidRDefault="004E488A" w:rsidP="004A7FC8">
            <w:pPr>
              <w:jc w:val="right"/>
              <w:rPr>
                <w:rFonts w:cstheme="minorHAnsi"/>
                <w:shd w:val="clear" w:color="auto" w:fill="F8F8F8"/>
              </w:rPr>
            </w:pPr>
            <w:r w:rsidRPr="005106F0">
              <w:rPr>
                <w:rFonts w:cstheme="minorHAnsi"/>
                <w:shd w:val="clear" w:color="auto" w:fill="F8F8F8"/>
              </w:rPr>
              <w:t>561</w:t>
            </w:r>
          </w:p>
        </w:tc>
      </w:tr>
      <w:tr w:rsidR="004A7FC8" w:rsidRPr="005106F0" w14:paraId="24138C9A" w14:textId="77777777" w:rsidTr="004A7FC8">
        <w:tc>
          <w:tcPr>
            <w:tcW w:w="561" w:type="dxa"/>
          </w:tcPr>
          <w:p w14:paraId="62B31F2A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0CBF70F1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275C897F" w14:textId="77777777" w:rsidR="00921486" w:rsidRPr="005106F0" w:rsidRDefault="00921486" w:rsidP="004A7FC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2BA614EA" w14:textId="77777777" w:rsidTr="004A7FC8">
        <w:tc>
          <w:tcPr>
            <w:tcW w:w="561" w:type="dxa"/>
            <w:shd w:val="clear" w:color="auto" w:fill="E7E6E6" w:themeFill="background2"/>
          </w:tcPr>
          <w:p w14:paraId="1D05C404" w14:textId="77777777" w:rsidR="00921486" w:rsidRPr="005106F0" w:rsidRDefault="00921486" w:rsidP="00503FC2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7348" w:type="dxa"/>
            <w:shd w:val="clear" w:color="auto" w:fill="E7E6E6" w:themeFill="background2"/>
          </w:tcPr>
          <w:p w14:paraId="013D9FA7" w14:textId="77777777" w:rsidR="00921486" w:rsidRPr="005106F0" w:rsidRDefault="00921486" w:rsidP="00503FC2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bCs/>
                <w:lang w:val="en-US"/>
              </w:rPr>
              <w:t>EMBASE</w:t>
            </w:r>
          </w:p>
        </w:tc>
        <w:tc>
          <w:tcPr>
            <w:tcW w:w="1107" w:type="dxa"/>
            <w:shd w:val="clear" w:color="auto" w:fill="E7E6E6" w:themeFill="background2"/>
          </w:tcPr>
          <w:p w14:paraId="3422871C" w14:textId="77777777" w:rsidR="00921486" w:rsidRPr="005106F0" w:rsidRDefault="00921486" w:rsidP="004A7FC8">
            <w:pPr>
              <w:jc w:val="right"/>
              <w:rPr>
                <w:rFonts w:cstheme="minorHAnsi"/>
                <w:bCs/>
                <w:lang w:val="en-US"/>
              </w:rPr>
            </w:pPr>
          </w:p>
        </w:tc>
      </w:tr>
      <w:tr w:rsidR="004A7FC8" w:rsidRPr="005106F0" w14:paraId="40B9D5E7" w14:textId="77777777" w:rsidTr="004A7FC8">
        <w:tc>
          <w:tcPr>
            <w:tcW w:w="561" w:type="dxa"/>
          </w:tcPr>
          <w:p w14:paraId="1D7D2EE3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</w:t>
            </w:r>
          </w:p>
        </w:tc>
        <w:tc>
          <w:tcPr>
            <w:tcW w:w="7348" w:type="dxa"/>
          </w:tcPr>
          <w:p w14:paraId="667C7C70" w14:textId="6395AB93" w:rsidR="00921486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:ti,ab,kw OR 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 NEXT/1 center$):ti,ab,de,kw) OR 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 NEXT/1 centre$):ti,ab,de,kw) OR 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 NEXT/1 system$):ti,ab,de,kw)</w:t>
            </w:r>
          </w:p>
        </w:tc>
        <w:tc>
          <w:tcPr>
            <w:tcW w:w="1107" w:type="dxa"/>
          </w:tcPr>
          <w:p w14:paraId="50BEBF33" w14:textId="1DA590B4" w:rsidR="00921486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bdr w:val="none" w:sz="0" w:space="0" w:color="auto" w:frame="1"/>
              </w:rPr>
              <w:t>372,074</w:t>
            </w:r>
          </w:p>
        </w:tc>
      </w:tr>
      <w:tr w:rsidR="004A7FC8" w:rsidRPr="005106F0" w14:paraId="7661670E" w14:textId="77777777" w:rsidTr="004A7FC8">
        <w:tc>
          <w:tcPr>
            <w:tcW w:w="561" w:type="dxa"/>
          </w:tcPr>
          <w:p w14:paraId="344FD89C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7348" w:type="dxa"/>
          </w:tcPr>
          <w:p w14:paraId="76359C67" w14:textId="68468020" w:rsidR="00921486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'patient triage'</w:t>
            </w:r>
            <w:r w:rsidRPr="005106F0">
              <w:rPr>
                <w:rFonts w:cstheme="minorHAnsi"/>
                <w:shd w:val="clear" w:color="auto" w:fill="FFFFFF"/>
              </w:rPr>
              <w:t>/exp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triage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undertriage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overtriage</w:t>
            </w:r>
            <w:r w:rsidRPr="005106F0">
              <w:rPr>
                <w:rFonts w:cstheme="minorHAnsi"/>
                <w:shd w:val="clear" w:color="auto" w:fill="FFFFFF"/>
              </w:rPr>
              <w:t>:ti,ab,de,kw</w:t>
            </w:r>
          </w:p>
        </w:tc>
        <w:tc>
          <w:tcPr>
            <w:tcW w:w="1107" w:type="dxa"/>
          </w:tcPr>
          <w:p w14:paraId="01BE236B" w14:textId="3E203ECD" w:rsidR="00921486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</w:rPr>
              <w:br/>
            </w:r>
            <w:r w:rsidRPr="005106F0">
              <w:rPr>
                <w:rFonts w:cstheme="minorHAnsi"/>
                <w:shd w:val="clear" w:color="auto" w:fill="FFFFFF"/>
              </w:rPr>
              <w:t>37,877</w:t>
            </w:r>
          </w:p>
        </w:tc>
      </w:tr>
      <w:tr w:rsidR="004A7FC8" w:rsidRPr="005106F0" w14:paraId="5899B72A" w14:textId="77777777" w:rsidTr="004A7FC8">
        <w:tc>
          <w:tcPr>
            <w:tcW w:w="561" w:type="dxa"/>
          </w:tcPr>
          <w:p w14:paraId="11BB8438" w14:textId="77777777" w:rsidR="00921486" w:rsidRPr="005106F0" w:rsidRDefault="00921486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</w:t>
            </w:r>
          </w:p>
        </w:tc>
        <w:tc>
          <w:tcPr>
            <w:tcW w:w="7348" w:type="dxa"/>
          </w:tcPr>
          <w:p w14:paraId="61CC13C3" w14:textId="685DF8AA" w:rsidR="00921486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#</w:t>
            </w:r>
            <w:r w:rsidR="00921486" w:rsidRPr="005106F0">
              <w:rPr>
                <w:rFonts w:cstheme="minorHAnsi"/>
                <w:lang w:val="en-US"/>
              </w:rPr>
              <w:t xml:space="preserve">1 AND </w:t>
            </w:r>
            <w:r w:rsidRPr="005106F0">
              <w:rPr>
                <w:rFonts w:cstheme="minorHAnsi"/>
                <w:lang w:val="en-US"/>
              </w:rPr>
              <w:t>#</w:t>
            </w:r>
            <w:r w:rsidR="00921486"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1107" w:type="dxa"/>
          </w:tcPr>
          <w:p w14:paraId="6D1EFB40" w14:textId="38F0AA4F" w:rsidR="00921486" w:rsidRPr="005106F0" w:rsidRDefault="00DF7ADE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,</w:t>
            </w:r>
            <w:r w:rsidR="001044AC" w:rsidRPr="005106F0">
              <w:rPr>
                <w:rFonts w:cstheme="minorHAnsi"/>
                <w:lang w:val="en-US"/>
              </w:rPr>
              <w:t>203</w:t>
            </w:r>
          </w:p>
        </w:tc>
      </w:tr>
      <w:tr w:rsidR="004A7FC8" w:rsidRPr="005106F0" w14:paraId="7858B053" w14:textId="77777777" w:rsidTr="004A7FC8">
        <w:tc>
          <w:tcPr>
            <w:tcW w:w="561" w:type="dxa"/>
          </w:tcPr>
          <w:p w14:paraId="1C14BC46" w14:textId="50B6C9C8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</w:t>
            </w:r>
          </w:p>
        </w:tc>
        <w:tc>
          <w:tcPr>
            <w:tcW w:w="7348" w:type="dxa"/>
          </w:tcPr>
          <w:p w14:paraId="62878020" w14:textId="35C9DFC3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</w:rPr>
              <w:t>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systematic</w:t>
            </w:r>
            <w:r w:rsidRPr="005106F0">
              <w:rPr>
                <w:rFonts w:cstheme="minorHAnsi"/>
              </w:rPr>
              <w:t> 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scoping</w:t>
            </w:r>
            <w:r w:rsidRPr="005106F0">
              <w:rPr>
                <w:rFonts w:cstheme="minorHAnsi"/>
              </w:rPr>
              <w:t> 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literature</w:t>
            </w:r>
            <w:r w:rsidRPr="005106F0">
              <w:rPr>
                <w:rFonts w:cstheme="minorHAnsi"/>
              </w:rPr>
              <w:t>) NEXT/1 (review$ OR overview$)):ti,ab,de,kw</w:t>
            </w:r>
          </w:p>
        </w:tc>
        <w:tc>
          <w:tcPr>
            <w:tcW w:w="1107" w:type="dxa"/>
          </w:tcPr>
          <w:p w14:paraId="034B3C65" w14:textId="0A9598A5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</w:rPr>
              <w:t>644,126</w:t>
            </w:r>
          </w:p>
        </w:tc>
      </w:tr>
      <w:tr w:rsidR="004A7FC8" w:rsidRPr="005106F0" w14:paraId="5E412DAD" w14:textId="77777777" w:rsidTr="004A7FC8">
        <w:tc>
          <w:tcPr>
            <w:tcW w:w="561" w:type="dxa"/>
          </w:tcPr>
          <w:p w14:paraId="1876FD14" w14:textId="280DB4DB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5</w:t>
            </w:r>
          </w:p>
        </w:tc>
        <w:tc>
          <w:tcPr>
            <w:tcW w:w="7348" w:type="dxa"/>
          </w:tcPr>
          <w:p w14:paraId="27D799F2" w14:textId="1837EA58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"review$ of reviews"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'meta analy*'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metaanaly*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metasynthe*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'meta-synthe*'</w:t>
            </w:r>
            <w:r w:rsidRPr="005106F0">
              <w:rPr>
                <w:rFonts w:cstheme="minorHAnsi"/>
                <w:shd w:val="clear" w:color="auto" w:fill="FFFFFF"/>
              </w:rPr>
              <w:t>:ti,ab,de,kw</w:t>
            </w:r>
          </w:p>
        </w:tc>
        <w:tc>
          <w:tcPr>
            <w:tcW w:w="1107" w:type="dxa"/>
          </w:tcPr>
          <w:p w14:paraId="15399CCD" w14:textId="3A16889A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</w:rPr>
              <w:t>420,752</w:t>
            </w:r>
          </w:p>
        </w:tc>
      </w:tr>
      <w:tr w:rsidR="004A7FC8" w:rsidRPr="005106F0" w14:paraId="1FC14B68" w14:textId="77777777" w:rsidTr="004A7FC8">
        <w:tc>
          <w:tcPr>
            <w:tcW w:w="561" w:type="dxa"/>
          </w:tcPr>
          <w:p w14:paraId="10BC7C43" w14:textId="0D83521E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6</w:t>
            </w:r>
          </w:p>
        </w:tc>
        <w:tc>
          <w:tcPr>
            <w:tcW w:w="7348" w:type="dxa"/>
            <w:shd w:val="clear" w:color="auto" w:fill="auto"/>
          </w:tcPr>
          <w:p w14:paraId="29F7E0D2" w14:textId="7A8569AD" w:rsidR="001044AC" w:rsidRPr="005106F0" w:rsidRDefault="001044AC" w:rsidP="00E35F0F">
            <w:pPr>
              <w:rPr>
                <w:rFonts w:cstheme="minorHAnsi"/>
                <w:lang w:val="en-US"/>
              </w:rPr>
            </w:pP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'literature'</w:t>
            </w:r>
            <w:r w:rsidRPr="005106F0">
              <w:rPr>
                <w:rFonts w:cstheme="minorHAnsi"/>
              </w:rPr>
              <w:t xml:space="preserve">/exp OR ‘review’/exp OR 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'meta analysis (topic)'</w:t>
            </w:r>
            <w:r w:rsidRPr="005106F0">
              <w:rPr>
                <w:rFonts w:cstheme="minorHAnsi"/>
              </w:rPr>
              <w:t xml:space="preserve">/exp OR 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'meta analysis'</w:t>
            </w:r>
            <w:r w:rsidRPr="005106F0">
              <w:rPr>
                <w:rFonts w:cstheme="minorHAnsi"/>
                <w:shd w:val="clear" w:color="auto" w:fill="FFFFFF"/>
              </w:rPr>
              <w:t xml:space="preserve">/exp OR </w:t>
            </w:r>
            <w:r w:rsidR="00E35F0F" w:rsidRPr="005106F0">
              <w:rPr>
                <w:rFonts w:cstheme="minorHAnsi"/>
                <w:shd w:val="clear" w:color="auto" w:fill="FFFFFF"/>
              </w:rPr>
              <w:t>‘systematic review’/exp</w:t>
            </w:r>
          </w:p>
        </w:tc>
        <w:tc>
          <w:tcPr>
            <w:tcW w:w="1107" w:type="dxa"/>
          </w:tcPr>
          <w:p w14:paraId="2578A0E6" w14:textId="4546C9AF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bdr w:val="none" w:sz="0" w:space="0" w:color="auto" w:frame="1"/>
                <w:shd w:val="clear" w:color="auto" w:fill="FFFFFF"/>
              </w:rPr>
              <w:t>3,446,989</w:t>
            </w:r>
          </w:p>
        </w:tc>
      </w:tr>
      <w:tr w:rsidR="004A7FC8" w:rsidRPr="005106F0" w14:paraId="19012765" w14:textId="77777777" w:rsidTr="004A7FC8">
        <w:tc>
          <w:tcPr>
            <w:tcW w:w="561" w:type="dxa"/>
          </w:tcPr>
          <w:p w14:paraId="0B272A9D" w14:textId="2BCD1358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7</w:t>
            </w:r>
          </w:p>
        </w:tc>
        <w:tc>
          <w:tcPr>
            <w:tcW w:w="7348" w:type="dxa"/>
          </w:tcPr>
          <w:p w14:paraId="789A9216" w14:textId="2CC8141C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#4 OR #5 OR #6</w:t>
            </w:r>
          </w:p>
        </w:tc>
        <w:tc>
          <w:tcPr>
            <w:tcW w:w="1107" w:type="dxa"/>
          </w:tcPr>
          <w:p w14:paraId="5CE35A04" w14:textId="67609ED5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</w:rPr>
              <w:br/>
              <w:t>3,634,126</w:t>
            </w:r>
          </w:p>
        </w:tc>
      </w:tr>
      <w:tr w:rsidR="004A7FC8" w:rsidRPr="005106F0" w14:paraId="201B611B" w14:textId="77777777" w:rsidTr="004A7FC8">
        <w:tc>
          <w:tcPr>
            <w:tcW w:w="561" w:type="dxa"/>
          </w:tcPr>
          <w:p w14:paraId="3CF6A8ED" w14:textId="00BA3350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8</w:t>
            </w:r>
          </w:p>
        </w:tc>
        <w:tc>
          <w:tcPr>
            <w:tcW w:w="7348" w:type="dxa"/>
          </w:tcPr>
          <w:p w14:paraId="5DBB5D2B" w14:textId="110C4B5D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#3 AND #7</w:t>
            </w:r>
          </w:p>
        </w:tc>
        <w:tc>
          <w:tcPr>
            <w:tcW w:w="1107" w:type="dxa"/>
            <w:shd w:val="clear" w:color="auto" w:fill="auto"/>
          </w:tcPr>
          <w:p w14:paraId="77F228FD" w14:textId="5D5C1CD6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51</w:t>
            </w:r>
          </w:p>
        </w:tc>
      </w:tr>
      <w:tr w:rsidR="004A7FC8" w:rsidRPr="005106F0" w14:paraId="07C38CE4" w14:textId="77777777" w:rsidTr="004A7FC8">
        <w:tc>
          <w:tcPr>
            <w:tcW w:w="561" w:type="dxa"/>
          </w:tcPr>
          <w:p w14:paraId="22F62719" w14:textId="77777777" w:rsidR="001044AC" w:rsidRPr="005106F0" w:rsidRDefault="001044AC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5846C15F" w14:textId="77777777" w:rsidR="001044AC" w:rsidRPr="005106F0" w:rsidRDefault="001044AC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2D754ACE" w14:textId="77777777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1002DDDA" w14:textId="77777777" w:rsidTr="004A7FC8">
        <w:tc>
          <w:tcPr>
            <w:tcW w:w="561" w:type="dxa"/>
            <w:shd w:val="clear" w:color="auto" w:fill="D0CECE" w:themeFill="background2" w:themeFillShade="E6"/>
          </w:tcPr>
          <w:p w14:paraId="7D7164D9" w14:textId="77777777" w:rsidR="001044AC" w:rsidRPr="005106F0" w:rsidRDefault="001044AC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  <w:shd w:val="clear" w:color="auto" w:fill="D0CECE" w:themeFill="background2" w:themeFillShade="E6"/>
          </w:tcPr>
          <w:p w14:paraId="0236E3FA" w14:textId="6C480E7B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bCs/>
                <w:lang w:val="en-US"/>
              </w:rPr>
              <w:t>COCHRANE LIBRARY OF SYSTEMATIC REVIEWS &amp; CENTRAL REGISTER OF CLINICAL TRIALS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0ED4AD23" w14:textId="77777777" w:rsidR="001044AC" w:rsidRPr="005106F0" w:rsidRDefault="001044AC" w:rsidP="004A7FC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4FF291D5" w14:textId="77777777" w:rsidTr="004A7FC8">
        <w:tc>
          <w:tcPr>
            <w:tcW w:w="561" w:type="dxa"/>
          </w:tcPr>
          <w:p w14:paraId="5905BF46" w14:textId="23607634" w:rsidR="001044AC" w:rsidRPr="005106F0" w:rsidRDefault="001044AC" w:rsidP="00503FC2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</w:t>
            </w:r>
          </w:p>
        </w:tc>
        <w:tc>
          <w:tcPr>
            <w:tcW w:w="7348" w:type="dxa"/>
          </w:tcPr>
          <w:p w14:paraId="4C87BA6B" w14:textId="052F4769" w:rsidR="001044AC" w:rsidRPr="005106F0" w:rsidRDefault="001044AC" w:rsidP="00503FC2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Trauma:ti,ab,kw OR (trauma NEAR/1 center$):ti,ab,kw OR (trauma NEAR/1 centre$):ti,ab,kw OR (trauma NEAR/1 system$):ti,ab,kw</w:t>
            </w:r>
          </w:p>
        </w:tc>
        <w:tc>
          <w:tcPr>
            <w:tcW w:w="1107" w:type="dxa"/>
          </w:tcPr>
          <w:p w14:paraId="0E077A7C" w14:textId="6E7E9CC2" w:rsidR="001044AC" w:rsidRPr="005106F0" w:rsidRDefault="00EF42AA" w:rsidP="004A7FC8">
            <w:pPr>
              <w:jc w:val="right"/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8120</w:t>
            </w:r>
          </w:p>
        </w:tc>
      </w:tr>
      <w:tr w:rsidR="004A7FC8" w:rsidRPr="005106F0" w14:paraId="246EC94B" w14:textId="77777777" w:rsidTr="004A7FC8">
        <w:tc>
          <w:tcPr>
            <w:tcW w:w="561" w:type="dxa"/>
          </w:tcPr>
          <w:p w14:paraId="27D1675B" w14:textId="0CED4CDF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7348" w:type="dxa"/>
          </w:tcPr>
          <w:p w14:paraId="2776D2C5" w14:textId="5CE3F48C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(triage or undertriage or overtriage):ti,ab,kw</w:t>
            </w:r>
          </w:p>
        </w:tc>
        <w:tc>
          <w:tcPr>
            <w:tcW w:w="1107" w:type="dxa"/>
          </w:tcPr>
          <w:p w14:paraId="148098B3" w14:textId="581D99FB" w:rsidR="001044AC" w:rsidRPr="005106F0" w:rsidRDefault="00EF42AA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963</w:t>
            </w:r>
          </w:p>
        </w:tc>
      </w:tr>
      <w:tr w:rsidR="004A7FC8" w:rsidRPr="004A7FC8" w14:paraId="507CE226" w14:textId="77777777" w:rsidTr="004A7FC8">
        <w:tc>
          <w:tcPr>
            <w:tcW w:w="561" w:type="dxa"/>
          </w:tcPr>
          <w:p w14:paraId="492D19E9" w14:textId="76050441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</w:t>
            </w:r>
          </w:p>
        </w:tc>
        <w:tc>
          <w:tcPr>
            <w:tcW w:w="7348" w:type="dxa"/>
          </w:tcPr>
          <w:p w14:paraId="6247ED6A" w14:textId="2CD3EB80" w:rsidR="001044AC" w:rsidRPr="005106F0" w:rsidRDefault="001044AC" w:rsidP="00503FC2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 AND 2</w:t>
            </w:r>
          </w:p>
        </w:tc>
        <w:tc>
          <w:tcPr>
            <w:tcW w:w="1107" w:type="dxa"/>
          </w:tcPr>
          <w:p w14:paraId="7C6BD951" w14:textId="2D2374D5" w:rsidR="001044AC" w:rsidRPr="004A7FC8" w:rsidRDefault="00EF42AA" w:rsidP="004A7FC8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32</w:t>
            </w:r>
          </w:p>
        </w:tc>
      </w:tr>
      <w:tr w:rsidR="004A7FC8" w:rsidRPr="004A7FC8" w14:paraId="59D3FEA4" w14:textId="77777777" w:rsidTr="004A7FC8">
        <w:tc>
          <w:tcPr>
            <w:tcW w:w="561" w:type="dxa"/>
          </w:tcPr>
          <w:p w14:paraId="61FCB108" w14:textId="56655231" w:rsidR="001044AC" w:rsidRPr="004A7FC8" w:rsidRDefault="001044AC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362068F5" w14:textId="465C1A2F" w:rsidR="001044AC" w:rsidRPr="004A7FC8" w:rsidRDefault="001044AC" w:rsidP="00503FC2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14674BCF" w14:textId="4445D729" w:rsidR="001044AC" w:rsidRPr="004A7FC8" w:rsidRDefault="001044AC" w:rsidP="004A7FC8">
            <w:pPr>
              <w:jc w:val="right"/>
              <w:rPr>
                <w:rFonts w:cstheme="minorHAnsi"/>
                <w:lang w:val="en-US"/>
              </w:rPr>
            </w:pPr>
          </w:p>
        </w:tc>
      </w:tr>
      <w:bookmarkEnd w:id="1"/>
    </w:tbl>
    <w:p w14:paraId="06A54CA1" w14:textId="77777777" w:rsidR="00F85DF3" w:rsidRPr="004A7FC8" w:rsidRDefault="00F85DF3" w:rsidP="00F85DF3">
      <w:pPr>
        <w:rPr>
          <w:rFonts w:cstheme="minorHAnsi"/>
          <w:lang w:val="en-US"/>
        </w:rPr>
      </w:pPr>
    </w:p>
    <w:p w14:paraId="19E0322A" w14:textId="77777777" w:rsidR="00CC5BF4" w:rsidRPr="004A7FC8" w:rsidRDefault="00CC5BF4" w:rsidP="00F85DF3">
      <w:pPr>
        <w:rPr>
          <w:rFonts w:cstheme="minorHAnsi"/>
          <w:b/>
          <w:bCs/>
          <w:lang w:val="en-US"/>
        </w:rPr>
      </w:pPr>
    </w:p>
    <w:p w14:paraId="4AA52664" w14:textId="3754271C" w:rsidR="00EF42AA" w:rsidRDefault="004A7FC8" w:rsidP="00F85DF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earch </w:t>
      </w:r>
      <w:r w:rsidR="00EF42AA" w:rsidRPr="004A7FC8">
        <w:rPr>
          <w:rFonts w:cstheme="minorHAnsi"/>
          <w:b/>
          <w:bCs/>
          <w:lang w:val="en-US"/>
        </w:rPr>
        <w:t xml:space="preserve">2 </w:t>
      </w:r>
      <w:r w:rsidR="007C1281">
        <w:rPr>
          <w:rFonts w:cstheme="minorHAnsi"/>
          <w:b/>
          <w:bCs/>
          <w:lang w:val="en-US"/>
        </w:rPr>
        <w:t>–</w:t>
      </w:r>
      <w:r>
        <w:rPr>
          <w:rFonts w:cstheme="minorHAnsi"/>
          <w:b/>
          <w:bCs/>
          <w:lang w:val="en-US"/>
        </w:rPr>
        <w:t xml:space="preserve"> </w:t>
      </w:r>
      <w:r w:rsidR="007C1281">
        <w:rPr>
          <w:rFonts w:cstheme="minorHAnsi"/>
          <w:b/>
          <w:bCs/>
          <w:lang w:val="en-US"/>
        </w:rPr>
        <w:t xml:space="preserve">Search for original papers examining </w:t>
      </w:r>
      <w:r w:rsidR="00EF42AA" w:rsidRPr="004A7FC8">
        <w:rPr>
          <w:rFonts w:cstheme="minorHAnsi"/>
          <w:b/>
          <w:bCs/>
          <w:lang w:val="en-US"/>
        </w:rPr>
        <w:t>Trauma</w:t>
      </w:r>
      <w:r w:rsidR="007C1281">
        <w:rPr>
          <w:rFonts w:cstheme="minorHAnsi"/>
          <w:b/>
          <w:bCs/>
          <w:lang w:val="en-US"/>
        </w:rPr>
        <w:t xml:space="preserve"> T</w:t>
      </w:r>
      <w:r w:rsidR="00EF42AA" w:rsidRPr="004A7FC8">
        <w:rPr>
          <w:rFonts w:cstheme="minorHAnsi"/>
          <w:b/>
          <w:bCs/>
          <w:lang w:val="en-US"/>
        </w:rPr>
        <w:t xml:space="preserve">riage </w:t>
      </w:r>
      <w:r w:rsidR="007C1281">
        <w:rPr>
          <w:rFonts w:cstheme="minorHAnsi"/>
          <w:b/>
          <w:bCs/>
          <w:lang w:val="en-US"/>
        </w:rPr>
        <w:t xml:space="preserve">Tools </w:t>
      </w:r>
      <w:r w:rsidR="00EF42AA" w:rsidRPr="004A7FC8">
        <w:rPr>
          <w:rFonts w:cstheme="minorHAnsi"/>
          <w:b/>
          <w:bCs/>
          <w:lang w:val="en-US"/>
        </w:rPr>
        <w:t>since Nov 2019</w:t>
      </w:r>
    </w:p>
    <w:p w14:paraId="6721C10D" w14:textId="77777777" w:rsidR="004A7FC8" w:rsidRPr="004A7FC8" w:rsidRDefault="004A7FC8" w:rsidP="00F85DF3">
      <w:pPr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7348"/>
        <w:gridCol w:w="1107"/>
      </w:tblGrid>
      <w:tr w:rsidR="004A7FC8" w:rsidRPr="005106F0" w14:paraId="6046C3C7" w14:textId="77777777" w:rsidTr="00287651">
        <w:tc>
          <w:tcPr>
            <w:tcW w:w="561" w:type="dxa"/>
            <w:shd w:val="clear" w:color="auto" w:fill="E7E6E6" w:themeFill="background2"/>
          </w:tcPr>
          <w:p w14:paraId="0262A3D7" w14:textId="77777777" w:rsidR="004A7FC8" w:rsidRPr="004A7FC8" w:rsidRDefault="004A7FC8" w:rsidP="00287651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7348" w:type="dxa"/>
            <w:shd w:val="clear" w:color="auto" w:fill="E7E6E6" w:themeFill="background2"/>
          </w:tcPr>
          <w:p w14:paraId="1D3410D3" w14:textId="77777777" w:rsidR="004A7FC8" w:rsidRPr="005106F0" w:rsidRDefault="004A7FC8" w:rsidP="00287651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bCs/>
                <w:lang w:val="en-US"/>
              </w:rPr>
              <w:t>OVID MEDLINE all</w:t>
            </w:r>
          </w:p>
        </w:tc>
        <w:tc>
          <w:tcPr>
            <w:tcW w:w="1107" w:type="dxa"/>
            <w:shd w:val="clear" w:color="auto" w:fill="E7E6E6" w:themeFill="background2"/>
          </w:tcPr>
          <w:p w14:paraId="71763E73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1 Jan</w:t>
            </w:r>
          </w:p>
        </w:tc>
      </w:tr>
      <w:tr w:rsidR="004A7FC8" w:rsidRPr="005106F0" w14:paraId="19652AAD" w14:textId="77777777" w:rsidTr="00287651">
        <w:tc>
          <w:tcPr>
            <w:tcW w:w="561" w:type="dxa"/>
          </w:tcPr>
          <w:p w14:paraId="15D188D4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227AF732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626A0C42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173EC35B" w14:textId="77777777" w:rsidTr="00287651">
        <w:tc>
          <w:tcPr>
            <w:tcW w:w="561" w:type="dxa"/>
          </w:tcPr>
          <w:p w14:paraId="5922FB80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</w:t>
            </w:r>
          </w:p>
        </w:tc>
        <w:tc>
          <w:tcPr>
            <w:tcW w:w="7348" w:type="dxa"/>
          </w:tcPr>
          <w:p w14:paraId="2E17305F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8F8F8"/>
              </w:rPr>
              <w:t>Trauma.mp. or exp Trauma Centers/ or (trauma adj1 centre$).mp. or (trauma adj1 center$).mp. or (trauma adj1 system$).mp.</w:t>
            </w:r>
          </w:p>
        </w:tc>
        <w:tc>
          <w:tcPr>
            <w:tcW w:w="1107" w:type="dxa"/>
          </w:tcPr>
          <w:p w14:paraId="4AA7824E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8F8F8"/>
              </w:rPr>
              <w:t>311576</w:t>
            </w:r>
          </w:p>
        </w:tc>
      </w:tr>
      <w:tr w:rsidR="004A7FC8" w:rsidRPr="005106F0" w14:paraId="66B75173" w14:textId="77777777" w:rsidTr="00287651">
        <w:tc>
          <w:tcPr>
            <w:tcW w:w="561" w:type="dxa"/>
          </w:tcPr>
          <w:p w14:paraId="5DD92571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7348" w:type="dxa"/>
          </w:tcPr>
          <w:p w14:paraId="6E7E4068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exp Triage/ or triage.mp. or undertriage.mp. or overtriage.mp.</w:t>
            </w:r>
          </w:p>
        </w:tc>
        <w:tc>
          <w:tcPr>
            <w:tcW w:w="1107" w:type="dxa"/>
          </w:tcPr>
          <w:p w14:paraId="7C79C63F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29559</w:t>
            </w:r>
          </w:p>
        </w:tc>
      </w:tr>
      <w:tr w:rsidR="004A7FC8" w:rsidRPr="005106F0" w14:paraId="269E6486" w14:textId="77777777" w:rsidTr="00287651">
        <w:tc>
          <w:tcPr>
            <w:tcW w:w="561" w:type="dxa"/>
          </w:tcPr>
          <w:p w14:paraId="21BC9EA4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</w:t>
            </w:r>
          </w:p>
        </w:tc>
        <w:tc>
          <w:tcPr>
            <w:tcW w:w="7348" w:type="dxa"/>
          </w:tcPr>
          <w:p w14:paraId="5C1EC8B3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 xml:space="preserve">1 AND 2 </w:t>
            </w:r>
          </w:p>
        </w:tc>
        <w:tc>
          <w:tcPr>
            <w:tcW w:w="1107" w:type="dxa"/>
          </w:tcPr>
          <w:p w14:paraId="2406740A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8F8F8"/>
              </w:rPr>
              <w:t>4109</w:t>
            </w:r>
          </w:p>
        </w:tc>
      </w:tr>
      <w:tr w:rsidR="004A7FC8" w:rsidRPr="005106F0" w14:paraId="109C479C" w14:textId="77777777" w:rsidTr="00287651">
        <w:tc>
          <w:tcPr>
            <w:tcW w:w="561" w:type="dxa"/>
          </w:tcPr>
          <w:p w14:paraId="258327B2" w14:textId="0D656943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</w:t>
            </w:r>
          </w:p>
        </w:tc>
        <w:tc>
          <w:tcPr>
            <w:tcW w:w="7348" w:type="dxa"/>
          </w:tcPr>
          <w:p w14:paraId="3396A84A" w14:textId="6ECB340D" w:rsidR="004A7FC8" w:rsidRPr="005106F0" w:rsidRDefault="004A7FC8" w:rsidP="00287651">
            <w:pPr>
              <w:spacing w:line="360" w:lineRule="atLeas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limit 3 to dt=20191101-20230131</w:t>
            </w:r>
          </w:p>
        </w:tc>
        <w:tc>
          <w:tcPr>
            <w:tcW w:w="1107" w:type="dxa"/>
          </w:tcPr>
          <w:p w14:paraId="35C2E371" w14:textId="30D6C8C3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860</w:t>
            </w:r>
          </w:p>
        </w:tc>
      </w:tr>
      <w:tr w:rsidR="004A7FC8" w:rsidRPr="005106F0" w14:paraId="06CFDAD9" w14:textId="77777777" w:rsidTr="00287651">
        <w:tc>
          <w:tcPr>
            <w:tcW w:w="561" w:type="dxa"/>
          </w:tcPr>
          <w:p w14:paraId="5673F22E" w14:textId="0683D46F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5</w:t>
            </w:r>
          </w:p>
        </w:tc>
        <w:tc>
          <w:tcPr>
            <w:tcW w:w="7348" w:type="dxa"/>
          </w:tcPr>
          <w:p w14:paraId="391EA5A1" w14:textId="57690636" w:rsidR="004A7FC8" w:rsidRPr="005106F0" w:rsidRDefault="004A7FC8" w:rsidP="00287651">
            <w:pPr>
              <w:spacing w:line="360" w:lineRule="atLeast"/>
              <w:rPr>
                <w:rStyle w:val="searchhistory-search-term"/>
                <w:rFonts w:eastAsia="Times New Roman" w:cstheme="minorHAnsi"/>
                <w:lang w:eastAsia="en-IE"/>
              </w:rPr>
            </w:pPr>
            <w:r w:rsidRPr="005106F0">
              <w:rPr>
                <w:rStyle w:val="searchhistory-search-term"/>
                <w:rFonts w:cstheme="minorHAnsi"/>
              </w:rPr>
              <w:t>limit 3 to ed=20191101-20230131</w:t>
            </w:r>
          </w:p>
        </w:tc>
        <w:tc>
          <w:tcPr>
            <w:tcW w:w="1107" w:type="dxa"/>
          </w:tcPr>
          <w:p w14:paraId="67C4DFF0" w14:textId="3A0282EC" w:rsidR="004A7FC8" w:rsidRPr="005106F0" w:rsidRDefault="004A7FC8" w:rsidP="00287651">
            <w:pPr>
              <w:jc w:val="right"/>
              <w:rPr>
                <w:rFonts w:cstheme="minorHAnsi"/>
                <w:shd w:val="clear" w:color="auto" w:fill="FFFFFF"/>
              </w:rPr>
            </w:pPr>
            <w:r w:rsidRPr="005106F0">
              <w:rPr>
                <w:rFonts w:cstheme="minorHAnsi"/>
                <w:shd w:val="clear" w:color="auto" w:fill="FFFFFF"/>
              </w:rPr>
              <w:t>810</w:t>
            </w:r>
          </w:p>
        </w:tc>
      </w:tr>
      <w:tr w:rsidR="004A7FC8" w:rsidRPr="005106F0" w14:paraId="55DBC7FE" w14:textId="77777777" w:rsidTr="00287651">
        <w:tc>
          <w:tcPr>
            <w:tcW w:w="561" w:type="dxa"/>
          </w:tcPr>
          <w:p w14:paraId="6F0B7672" w14:textId="0A79566F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6</w:t>
            </w:r>
          </w:p>
        </w:tc>
        <w:tc>
          <w:tcPr>
            <w:tcW w:w="7348" w:type="dxa"/>
          </w:tcPr>
          <w:p w14:paraId="25CBD56C" w14:textId="515811A4" w:rsidR="004A7FC8" w:rsidRPr="005106F0" w:rsidRDefault="004A7FC8" w:rsidP="00287651">
            <w:pPr>
              <w:spacing w:line="360" w:lineRule="atLeast"/>
              <w:rPr>
                <w:rStyle w:val="searchhistory-search-term"/>
                <w:rFonts w:cstheme="minorHAnsi"/>
              </w:rPr>
            </w:pPr>
            <w:r w:rsidRPr="005106F0">
              <w:rPr>
                <w:rStyle w:val="searchhistory-search-term"/>
                <w:rFonts w:cstheme="minorHAnsi"/>
              </w:rPr>
              <w:t>4 or 5</w:t>
            </w:r>
          </w:p>
        </w:tc>
        <w:tc>
          <w:tcPr>
            <w:tcW w:w="1107" w:type="dxa"/>
          </w:tcPr>
          <w:p w14:paraId="17C75A31" w14:textId="2E623E75" w:rsidR="004A7FC8" w:rsidRPr="005106F0" w:rsidRDefault="004A7FC8" w:rsidP="00287651">
            <w:pPr>
              <w:jc w:val="right"/>
              <w:rPr>
                <w:rFonts w:cstheme="minorHAnsi"/>
                <w:shd w:val="clear" w:color="auto" w:fill="FFFFFF"/>
              </w:rPr>
            </w:pPr>
            <w:r w:rsidRPr="005106F0">
              <w:rPr>
                <w:rFonts w:cstheme="minorHAnsi"/>
                <w:shd w:val="clear" w:color="auto" w:fill="FFFFFF"/>
              </w:rPr>
              <w:t>1025</w:t>
            </w:r>
          </w:p>
        </w:tc>
      </w:tr>
      <w:tr w:rsidR="004A7FC8" w:rsidRPr="005106F0" w14:paraId="0318A257" w14:textId="77777777" w:rsidTr="00287651">
        <w:tc>
          <w:tcPr>
            <w:tcW w:w="561" w:type="dxa"/>
          </w:tcPr>
          <w:p w14:paraId="00E02055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314509D6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40972FFC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0352B709" w14:textId="77777777" w:rsidTr="00287651">
        <w:tc>
          <w:tcPr>
            <w:tcW w:w="561" w:type="dxa"/>
            <w:shd w:val="clear" w:color="auto" w:fill="E7E6E6" w:themeFill="background2"/>
          </w:tcPr>
          <w:p w14:paraId="63189FD9" w14:textId="77777777" w:rsidR="004A7FC8" w:rsidRPr="005106F0" w:rsidRDefault="004A7FC8" w:rsidP="00287651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7348" w:type="dxa"/>
            <w:shd w:val="clear" w:color="auto" w:fill="E7E6E6" w:themeFill="background2"/>
          </w:tcPr>
          <w:p w14:paraId="42B9232C" w14:textId="77777777" w:rsidR="004A7FC8" w:rsidRPr="005106F0" w:rsidRDefault="004A7FC8" w:rsidP="00287651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bCs/>
                <w:lang w:val="en-US"/>
              </w:rPr>
              <w:t>EMBASE</w:t>
            </w:r>
          </w:p>
        </w:tc>
        <w:tc>
          <w:tcPr>
            <w:tcW w:w="1107" w:type="dxa"/>
            <w:shd w:val="clear" w:color="auto" w:fill="E7E6E6" w:themeFill="background2"/>
          </w:tcPr>
          <w:p w14:paraId="53872992" w14:textId="77777777" w:rsidR="004A7FC8" w:rsidRPr="005106F0" w:rsidRDefault="004A7FC8" w:rsidP="00287651">
            <w:pPr>
              <w:jc w:val="right"/>
              <w:rPr>
                <w:rFonts w:cstheme="minorHAnsi"/>
                <w:bCs/>
                <w:lang w:val="en-US"/>
              </w:rPr>
            </w:pPr>
          </w:p>
        </w:tc>
      </w:tr>
      <w:tr w:rsidR="004A7FC8" w:rsidRPr="005106F0" w14:paraId="1D52C9B5" w14:textId="77777777" w:rsidTr="00287651">
        <w:tc>
          <w:tcPr>
            <w:tcW w:w="561" w:type="dxa"/>
          </w:tcPr>
          <w:p w14:paraId="17448474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</w:t>
            </w:r>
          </w:p>
        </w:tc>
        <w:tc>
          <w:tcPr>
            <w:tcW w:w="7348" w:type="dxa"/>
          </w:tcPr>
          <w:p w14:paraId="3A9A01C0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:ti,ab,kw OR 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 NEXT/1 center$):ti,ab,de,kw) OR 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 NEXT/1 centre$):ti,ab,de,kw) OR ((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</w:rPr>
              <w:t>trauma</w:t>
            </w:r>
            <w:r w:rsidRPr="005106F0">
              <w:rPr>
                <w:rFonts w:cstheme="minorHAnsi"/>
              </w:rPr>
              <w:t> NEXT/1 system$):ti,ab,de,kw)</w:t>
            </w:r>
          </w:p>
        </w:tc>
        <w:tc>
          <w:tcPr>
            <w:tcW w:w="1107" w:type="dxa"/>
          </w:tcPr>
          <w:p w14:paraId="414208A7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bdr w:val="none" w:sz="0" w:space="0" w:color="auto" w:frame="1"/>
              </w:rPr>
              <w:t>372,074</w:t>
            </w:r>
          </w:p>
        </w:tc>
      </w:tr>
      <w:tr w:rsidR="004A7FC8" w:rsidRPr="005106F0" w14:paraId="4AE3C4BC" w14:textId="77777777" w:rsidTr="00287651">
        <w:tc>
          <w:tcPr>
            <w:tcW w:w="561" w:type="dxa"/>
          </w:tcPr>
          <w:p w14:paraId="0C10F2D5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7348" w:type="dxa"/>
          </w:tcPr>
          <w:p w14:paraId="01409333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'patient triage'</w:t>
            </w:r>
            <w:r w:rsidRPr="005106F0">
              <w:rPr>
                <w:rFonts w:cstheme="minorHAnsi"/>
                <w:shd w:val="clear" w:color="auto" w:fill="FFFFFF"/>
              </w:rPr>
              <w:t>/exp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triage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undertriage</w:t>
            </w:r>
            <w:r w:rsidRPr="005106F0">
              <w:rPr>
                <w:rFonts w:cstheme="minorHAnsi"/>
                <w:shd w:val="clear" w:color="auto" w:fill="FFFFFF"/>
              </w:rPr>
              <w:t>:ti,ab,de,kw OR </w:t>
            </w:r>
            <w:r w:rsidRPr="005106F0">
              <w:rPr>
                <w:rStyle w:val="term"/>
                <w:rFonts w:cstheme="minorHAnsi"/>
                <w:bCs/>
                <w:bdr w:val="none" w:sz="0" w:space="0" w:color="auto" w:frame="1"/>
                <w:shd w:val="clear" w:color="auto" w:fill="FFFFFF"/>
              </w:rPr>
              <w:t>overtriage</w:t>
            </w:r>
            <w:r w:rsidRPr="005106F0">
              <w:rPr>
                <w:rFonts w:cstheme="minorHAnsi"/>
                <w:shd w:val="clear" w:color="auto" w:fill="FFFFFF"/>
              </w:rPr>
              <w:t>:ti,ab,de,kw</w:t>
            </w:r>
          </w:p>
        </w:tc>
        <w:tc>
          <w:tcPr>
            <w:tcW w:w="1107" w:type="dxa"/>
          </w:tcPr>
          <w:p w14:paraId="255BB963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</w:rPr>
              <w:br/>
            </w:r>
            <w:r w:rsidRPr="005106F0">
              <w:rPr>
                <w:rFonts w:cstheme="minorHAnsi"/>
                <w:shd w:val="clear" w:color="auto" w:fill="FFFFFF"/>
              </w:rPr>
              <w:t>37,877</w:t>
            </w:r>
          </w:p>
        </w:tc>
      </w:tr>
      <w:tr w:rsidR="004A7FC8" w:rsidRPr="005106F0" w14:paraId="3467CD21" w14:textId="77777777" w:rsidTr="00287651">
        <w:tc>
          <w:tcPr>
            <w:tcW w:w="561" w:type="dxa"/>
          </w:tcPr>
          <w:p w14:paraId="1EFF475D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</w:t>
            </w:r>
          </w:p>
        </w:tc>
        <w:tc>
          <w:tcPr>
            <w:tcW w:w="7348" w:type="dxa"/>
          </w:tcPr>
          <w:p w14:paraId="42617B86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#1 AND #2</w:t>
            </w:r>
          </w:p>
        </w:tc>
        <w:tc>
          <w:tcPr>
            <w:tcW w:w="1107" w:type="dxa"/>
          </w:tcPr>
          <w:p w14:paraId="30CC9B1F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,203</w:t>
            </w:r>
          </w:p>
        </w:tc>
      </w:tr>
      <w:tr w:rsidR="004A7FC8" w:rsidRPr="005106F0" w14:paraId="17151821" w14:textId="77777777" w:rsidTr="00287651">
        <w:tc>
          <w:tcPr>
            <w:tcW w:w="561" w:type="dxa"/>
          </w:tcPr>
          <w:p w14:paraId="0D352ECD" w14:textId="403A0B5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</w:t>
            </w:r>
          </w:p>
        </w:tc>
        <w:tc>
          <w:tcPr>
            <w:tcW w:w="7348" w:type="dxa"/>
          </w:tcPr>
          <w:p w14:paraId="4C5130B5" w14:textId="18383AF2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#1 AND #2 AND [01-11-2019]/sd NOT [01-02-2023]/sd</w:t>
            </w:r>
          </w:p>
        </w:tc>
        <w:tc>
          <w:tcPr>
            <w:tcW w:w="1107" w:type="dxa"/>
          </w:tcPr>
          <w:p w14:paraId="61C67F78" w14:textId="1256E22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,188</w:t>
            </w:r>
          </w:p>
        </w:tc>
      </w:tr>
      <w:tr w:rsidR="004A7FC8" w:rsidRPr="005106F0" w14:paraId="5534DEA5" w14:textId="77777777" w:rsidTr="00287651">
        <w:tc>
          <w:tcPr>
            <w:tcW w:w="561" w:type="dxa"/>
          </w:tcPr>
          <w:p w14:paraId="691CB275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</w:tcPr>
          <w:p w14:paraId="0CF71AF5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1107" w:type="dxa"/>
          </w:tcPr>
          <w:p w14:paraId="7ED1E46B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74811AF5" w14:textId="77777777" w:rsidTr="00287651">
        <w:tc>
          <w:tcPr>
            <w:tcW w:w="561" w:type="dxa"/>
            <w:shd w:val="clear" w:color="auto" w:fill="D0CECE" w:themeFill="background2" w:themeFillShade="E6"/>
          </w:tcPr>
          <w:p w14:paraId="684E50DB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</w:p>
        </w:tc>
        <w:tc>
          <w:tcPr>
            <w:tcW w:w="7348" w:type="dxa"/>
            <w:shd w:val="clear" w:color="auto" w:fill="D0CECE" w:themeFill="background2" w:themeFillShade="E6"/>
          </w:tcPr>
          <w:p w14:paraId="1F80D77F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bCs/>
                <w:lang w:val="en-US"/>
              </w:rPr>
              <w:t>COCHRANE LIBRARY OF SYSTEMATIC REVIEWS &amp; CENTRAL REGISTER OF CLINICAL TRIALS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2CD7F93B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4A7FC8" w:rsidRPr="005106F0" w14:paraId="35521905" w14:textId="77777777" w:rsidTr="00287651">
        <w:tc>
          <w:tcPr>
            <w:tcW w:w="561" w:type="dxa"/>
          </w:tcPr>
          <w:p w14:paraId="17F410A2" w14:textId="77777777" w:rsidR="004A7FC8" w:rsidRPr="005106F0" w:rsidRDefault="004A7FC8" w:rsidP="00287651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</w:t>
            </w:r>
          </w:p>
        </w:tc>
        <w:tc>
          <w:tcPr>
            <w:tcW w:w="7348" w:type="dxa"/>
          </w:tcPr>
          <w:p w14:paraId="092ED26C" w14:textId="77777777" w:rsidR="004A7FC8" w:rsidRPr="005106F0" w:rsidRDefault="004A7FC8" w:rsidP="00287651">
            <w:pPr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Trauma:ti,ab,kw OR (trauma NEAR/1 center$):ti,ab,kw OR (trauma NEAR/1 centre$):ti,ab,kw OR (trauma NEAR/1 system$):ti,ab,kw</w:t>
            </w:r>
          </w:p>
        </w:tc>
        <w:tc>
          <w:tcPr>
            <w:tcW w:w="1107" w:type="dxa"/>
          </w:tcPr>
          <w:p w14:paraId="644B3C38" w14:textId="77777777" w:rsidR="004A7FC8" w:rsidRPr="005106F0" w:rsidRDefault="004A7FC8" w:rsidP="00287651">
            <w:pPr>
              <w:jc w:val="right"/>
              <w:rPr>
                <w:rFonts w:cstheme="minorHAnsi"/>
                <w:bCs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8120</w:t>
            </w:r>
          </w:p>
        </w:tc>
      </w:tr>
      <w:tr w:rsidR="004A7FC8" w:rsidRPr="005106F0" w14:paraId="102E1B22" w14:textId="77777777" w:rsidTr="00287651">
        <w:tc>
          <w:tcPr>
            <w:tcW w:w="561" w:type="dxa"/>
          </w:tcPr>
          <w:p w14:paraId="2996A524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</w:t>
            </w:r>
          </w:p>
        </w:tc>
        <w:tc>
          <w:tcPr>
            <w:tcW w:w="7348" w:type="dxa"/>
          </w:tcPr>
          <w:p w14:paraId="134A2521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(triage or undertriage or overtriage):ti,ab,kw</w:t>
            </w:r>
          </w:p>
        </w:tc>
        <w:tc>
          <w:tcPr>
            <w:tcW w:w="1107" w:type="dxa"/>
          </w:tcPr>
          <w:p w14:paraId="1E7F2EAB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963</w:t>
            </w:r>
          </w:p>
        </w:tc>
      </w:tr>
      <w:tr w:rsidR="004A7FC8" w:rsidRPr="005106F0" w14:paraId="426B901A" w14:textId="77777777" w:rsidTr="00287651">
        <w:tc>
          <w:tcPr>
            <w:tcW w:w="561" w:type="dxa"/>
          </w:tcPr>
          <w:p w14:paraId="53D3A5FE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3</w:t>
            </w:r>
          </w:p>
        </w:tc>
        <w:tc>
          <w:tcPr>
            <w:tcW w:w="7348" w:type="dxa"/>
          </w:tcPr>
          <w:p w14:paraId="7993D56A" w14:textId="77777777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 AND 2</w:t>
            </w:r>
          </w:p>
        </w:tc>
        <w:tc>
          <w:tcPr>
            <w:tcW w:w="1107" w:type="dxa"/>
          </w:tcPr>
          <w:p w14:paraId="376F4309" w14:textId="77777777" w:rsidR="004A7FC8" w:rsidRPr="005106F0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132</w:t>
            </w:r>
          </w:p>
        </w:tc>
      </w:tr>
      <w:tr w:rsidR="004A7FC8" w:rsidRPr="004A7FC8" w14:paraId="2274A114" w14:textId="77777777" w:rsidTr="00287651">
        <w:tc>
          <w:tcPr>
            <w:tcW w:w="561" w:type="dxa"/>
          </w:tcPr>
          <w:p w14:paraId="33841B80" w14:textId="0F477C9E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4</w:t>
            </w:r>
          </w:p>
        </w:tc>
        <w:tc>
          <w:tcPr>
            <w:tcW w:w="7348" w:type="dxa"/>
          </w:tcPr>
          <w:p w14:paraId="6E1FC01C" w14:textId="25F8AE91" w:rsidR="004A7FC8" w:rsidRPr="005106F0" w:rsidRDefault="004A7FC8" w:rsidP="00287651">
            <w:pPr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shd w:val="clear" w:color="auto" w:fill="FFFFFF"/>
              </w:rPr>
              <w:t>3 with Publication Year from 2019 to present , with Cochrane Library publication date from Nov 2019 to present, in Trials</w:t>
            </w:r>
          </w:p>
        </w:tc>
        <w:tc>
          <w:tcPr>
            <w:tcW w:w="1107" w:type="dxa"/>
          </w:tcPr>
          <w:p w14:paraId="5319DE5E" w14:textId="76B16A49" w:rsidR="004A7FC8" w:rsidRPr="004A7FC8" w:rsidRDefault="004A7FC8" w:rsidP="00287651">
            <w:pPr>
              <w:jc w:val="right"/>
              <w:rPr>
                <w:rFonts w:cstheme="minorHAnsi"/>
                <w:lang w:val="en-US"/>
              </w:rPr>
            </w:pPr>
            <w:r w:rsidRPr="005106F0">
              <w:rPr>
                <w:rFonts w:cstheme="minorHAnsi"/>
                <w:lang w:val="en-US"/>
              </w:rPr>
              <w:t>29</w:t>
            </w:r>
          </w:p>
        </w:tc>
      </w:tr>
    </w:tbl>
    <w:p w14:paraId="3B9FF2D3" w14:textId="081D5B82" w:rsidR="00C079C6" w:rsidRDefault="00C079C6" w:rsidP="00F85DF3">
      <w:pPr>
        <w:rPr>
          <w:rFonts w:cstheme="minorHAnsi"/>
          <w:lang w:val="en-US"/>
        </w:rPr>
      </w:pPr>
    </w:p>
    <w:p w14:paraId="694C32E9" w14:textId="2B4A06B0" w:rsidR="004A7FC8" w:rsidRDefault="004A7FC8" w:rsidP="00F85DF3">
      <w:pPr>
        <w:rPr>
          <w:rFonts w:cstheme="minorHAnsi"/>
          <w:lang w:val="en-US"/>
        </w:rPr>
      </w:pPr>
    </w:p>
    <w:sectPr w:rsidR="004A7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C259F" w14:textId="77777777" w:rsidR="00571233" w:rsidRDefault="00571233" w:rsidP="00621457">
      <w:r>
        <w:separator/>
      </w:r>
    </w:p>
  </w:endnote>
  <w:endnote w:type="continuationSeparator" w:id="0">
    <w:p w14:paraId="70804501" w14:textId="77777777" w:rsidR="00571233" w:rsidRDefault="00571233" w:rsidP="00621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B8E68" w14:textId="77777777" w:rsidR="00571233" w:rsidRDefault="00571233" w:rsidP="00621457">
      <w:r>
        <w:separator/>
      </w:r>
    </w:p>
  </w:footnote>
  <w:footnote w:type="continuationSeparator" w:id="0">
    <w:p w14:paraId="0214FE41" w14:textId="77777777" w:rsidR="00571233" w:rsidRDefault="00571233" w:rsidP="00621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F3"/>
    <w:rsid w:val="00012D61"/>
    <w:rsid w:val="00015052"/>
    <w:rsid w:val="000B4EA5"/>
    <w:rsid w:val="000E5DBC"/>
    <w:rsid w:val="001044AC"/>
    <w:rsid w:val="00114441"/>
    <w:rsid w:val="00132792"/>
    <w:rsid w:val="001379CB"/>
    <w:rsid w:val="00185D90"/>
    <w:rsid w:val="00206465"/>
    <w:rsid w:val="002339B9"/>
    <w:rsid w:val="002404B9"/>
    <w:rsid w:val="00251361"/>
    <w:rsid w:val="002560C6"/>
    <w:rsid w:val="00264571"/>
    <w:rsid w:val="00271181"/>
    <w:rsid w:val="00290262"/>
    <w:rsid w:val="002A4C11"/>
    <w:rsid w:val="002A602F"/>
    <w:rsid w:val="0030426C"/>
    <w:rsid w:val="0035309A"/>
    <w:rsid w:val="003750E8"/>
    <w:rsid w:val="003A37D6"/>
    <w:rsid w:val="003B3A0B"/>
    <w:rsid w:val="003C67D5"/>
    <w:rsid w:val="003E1836"/>
    <w:rsid w:val="00400EAC"/>
    <w:rsid w:val="00444EF9"/>
    <w:rsid w:val="00450BCA"/>
    <w:rsid w:val="00495E80"/>
    <w:rsid w:val="004A2D0F"/>
    <w:rsid w:val="004A7FC8"/>
    <w:rsid w:val="004B0AFC"/>
    <w:rsid w:val="004E488A"/>
    <w:rsid w:val="00503FC2"/>
    <w:rsid w:val="005106F0"/>
    <w:rsid w:val="00571233"/>
    <w:rsid w:val="00595A27"/>
    <w:rsid w:val="005D2B9D"/>
    <w:rsid w:val="005D6628"/>
    <w:rsid w:val="005E4000"/>
    <w:rsid w:val="00621457"/>
    <w:rsid w:val="0067392A"/>
    <w:rsid w:val="006E162E"/>
    <w:rsid w:val="006F435E"/>
    <w:rsid w:val="00736F63"/>
    <w:rsid w:val="00740BE7"/>
    <w:rsid w:val="0079194F"/>
    <w:rsid w:val="007C1281"/>
    <w:rsid w:val="007C5F79"/>
    <w:rsid w:val="007E56B2"/>
    <w:rsid w:val="007F0953"/>
    <w:rsid w:val="008705BD"/>
    <w:rsid w:val="008D0FA6"/>
    <w:rsid w:val="00921486"/>
    <w:rsid w:val="00931981"/>
    <w:rsid w:val="009A6F99"/>
    <w:rsid w:val="009B2540"/>
    <w:rsid w:val="00A31B4F"/>
    <w:rsid w:val="00A4147D"/>
    <w:rsid w:val="00A50852"/>
    <w:rsid w:val="00A93EE0"/>
    <w:rsid w:val="00AC1ECD"/>
    <w:rsid w:val="00AD7F93"/>
    <w:rsid w:val="00B9474D"/>
    <w:rsid w:val="00B971A9"/>
    <w:rsid w:val="00BA14F4"/>
    <w:rsid w:val="00BB7741"/>
    <w:rsid w:val="00BC32C1"/>
    <w:rsid w:val="00BD17A2"/>
    <w:rsid w:val="00BD545B"/>
    <w:rsid w:val="00BE3251"/>
    <w:rsid w:val="00C079C6"/>
    <w:rsid w:val="00C10B27"/>
    <w:rsid w:val="00C34AB7"/>
    <w:rsid w:val="00C545D4"/>
    <w:rsid w:val="00C8624F"/>
    <w:rsid w:val="00CA0C4F"/>
    <w:rsid w:val="00CC5BF4"/>
    <w:rsid w:val="00CF6DFC"/>
    <w:rsid w:val="00D16D06"/>
    <w:rsid w:val="00DF7ADE"/>
    <w:rsid w:val="00E35F0F"/>
    <w:rsid w:val="00E6107C"/>
    <w:rsid w:val="00EF17DA"/>
    <w:rsid w:val="00EF42AA"/>
    <w:rsid w:val="00F85DF3"/>
    <w:rsid w:val="00FB494B"/>
    <w:rsid w:val="00FD135A"/>
    <w:rsid w:val="00FD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96DE6"/>
  <w15:chartTrackingRefBased/>
  <w15:docId w15:val="{6703C3A4-2B50-49EC-826B-BD208A03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09A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03FC2"/>
  </w:style>
  <w:style w:type="character" w:customStyle="1" w:styleId="term">
    <w:name w:val="term"/>
    <w:basedOn w:val="DefaultParagraphFont"/>
    <w:rsid w:val="001044AC"/>
  </w:style>
  <w:style w:type="character" w:styleId="Hyperlink">
    <w:name w:val="Hyperlink"/>
    <w:basedOn w:val="DefaultParagraphFont"/>
    <w:uiPriority w:val="99"/>
    <w:semiHidden/>
    <w:unhideWhenUsed/>
    <w:rsid w:val="001044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5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5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76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76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7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05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95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09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73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D70B2BB77491438E9AEF5FF60FFD3D" ma:contentTypeVersion="9" ma:contentTypeDescription="Create a new document." ma:contentTypeScope="" ma:versionID="041eef148ad70ccc95212ab114cf3e61">
  <xsd:schema xmlns:xsd="http://www.w3.org/2001/XMLSchema" xmlns:xs="http://www.w3.org/2001/XMLSchema" xmlns:p="http://schemas.microsoft.com/office/2006/metadata/properties" xmlns:ns3="5c44f6c7-7fee-467a-a0d6-942252e11e10" targetNamespace="http://schemas.microsoft.com/office/2006/metadata/properties" ma:root="true" ma:fieldsID="3cc6fbb2d40a058673eafefec8fe3791" ns3:_="">
    <xsd:import namespace="5c44f6c7-7fee-467a-a0d6-942252e11e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4f6c7-7fee-467a-a0d6-942252e1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518D4-B2EC-4822-8F7B-B7CE01E957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4f6c7-7fee-467a-a0d6-942252e1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092310-F88F-4878-B859-F0C31AFAAE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AF53A6-D64E-4C73-8AE2-1BCCA1BC54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9C8E24-F8CC-41FA-A011-863B20B80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rphy</dc:creator>
  <cp:keywords/>
  <dc:description/>
  <cp:lastModifiedBy>Nora Donnelly</cp:lastModifiedBy>
  <cp:revision>2</cp:revision>
  <cp:lastPrinted>2023-04-20T09:55:00Z</cp:lastPrinted>
  <dcterms:created xsi:type="dcterms:W3CDTF">2024-05-16T09:07:00Z</dcterms:created>
  <dcterms:modified xsi:type="dcterms:W3CDTF">2024-05-1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D70B2BB77491438E9AEF5FF60FFD3D</vt:lpwstr>
  </property>
</Properties>
</file>